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02" w:rsidRDefault="008F72E5" w:rsidP="007C2802">
      <w:pPr>
        <w:spacing w:before="0" w:line="240" w:lineRule="auto"/>
        <w:rPr>
          <w:rFonts w:asciiTheme="minorHAnsi" w:hAnsiTheme="minorHAnsi"/>
          <w:b/>
        </w:rPr>
      </w:pPr>
      <w:r w:rsidRPr="007C2802">
        <w:rPr>
          <w:rFonts w:asciiTheme="minorHAnsi" w:hAnsiTheme="minorHAnsi"/>
          <w:b/>
        </w:rPr>
        <w:t xml:space="preserve">Table </w:t>
      </w:r>
      <w:r w:rsidR="00A93B89" w:rsidRPr="007C2802">
        <w:rPr>
          <w:rFonts w:asciiTheme="minorHAnsi" w:hAnsiTheme="minorHAnsi"/>
          <w:b/>
        </w:rPr>
        <w:t>AF8</w:t>
      </w:r>
      <w:r w:rsidRPr="007C2802">
        <w:rPr>
          <w:rFonts w:asciiTheme="minorHAnsi" w:hAnsiTheme="minorHAnsi"/>
          <w:b/>
        </w:rPr>
        <w:t>. Summary of the tools: settings of use</w:t>
      </w:r>
    </w:p>
    <w:p w:rsidR="008F72E5" w:rsidRPr="008A5F87" w:rsidRDefault="005A2747" w:rsidP="007C2802">
      <w:pPr>
        <w:spacing w:before="0" w:line="240" w:lineRule="auto"/>
        <w:rPr>
          <w:rFonts w:asciiTheme="minorHAnsi" w:hAnsiTheme="minorHAnsi"/>
          <w:b/>
        </w:rPr>
      </w:pPr>
      <w:r w:rsidRPr="00B173BA">
        <w:rPr>
          <w:rFonts w:asciiTheme="minorHAnsi" w:hAnsiTheme="minorHAnsi"/>
          <w:szCs w:val="22"/>
        </w:rPr>
        <w:t>Summary of the d</w:t>
      </w:r>
      <w:r w:rsidR="00B37F08" w:rsidRPr="00B173BA">
        <w:rPr>
          <w:rFonts w:asciiTheme="minorHAnsi" w:hAnsiTheme="minorHAnsi"/>
          <w:szCs w:val="22"/>
        </w:rPr>
        <w:t>ata extracted from the reviews pertaining to the settings were the tools had been studied, tested or used for clinical practice</w:t>
      </w:r>
      <w:r w:rsidR="008A5F87" w:rsidRPr="008A5F87">
        <w:rPr>
          <w:rFonts w:asciiTheme="minorHAnsi" w:hAnsiTheme="minorHAnsi"/>
          <w:szCs w:val="22"/>
        </w:rPr>
        <w:t xml:space="preserve"> (table cells left empty when no data were available)</w:t>
      </w:r>
      <w:r w:rsidR="00B37F08" w:rsidRPr="008A5F87">
        <w:rPr>
          <w:rFonts w:asciiTheme="minorHAnsi" w:hAnsiTheme="minorHAnsi"/>
          <w:szCs w:val="22"/>
        </w:rPr>
        <w:t xml:space="preserve">.  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101"/>
        <w:gridCol w:w="1984"/>
        <w:gridCol w:w="6158"/>
      </w:tblGrid>
      <w:tr w:rsidR="00723DC4" w:rsidRPr="002944D7" w:rsidTr="00507553">
        <w:tc>
          <w:tcPr>
            <w:tcW w:w="1101" w:type="dxa"/>
          </w:tcPr>
          <w:p w:rsidR="00723DC4" w:rsidRPr="00507553" w:rsidRDefault="00723DC4" w:rsidP="00507553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GB"/>
              </w:rPr>
            </w:pPr>
            <w:r w:rsidRPr="00507553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Review ID</w:t>
            </w:r>
          </w:p>
        </w:tc>
        <w:tc>
          <w:tcPr>
            <w:tcW w:w="1984" w:type="dxa"/>
            <w:vAlign w:val="center"/>
          </w:tcPr>
          <w:p w:rsidR="00723DC4" w:rsidRPr="00B173BA" w:rsidRDefault="00723DC4" w:rsidP="00087424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Name of Tool</w:t>
            </w:r>
          </w:p>
        </w:tc>
        <w:tc>
          <w:tcPr>
            <w:tcW w:w="6158" w:type="dxa"/>
            <w:vAlign w:val="center"/>
          </w:tcPr>
          <w:p w:rsidR="00723DC4" w:rsidRPr="00B173BA" w:rsidRDefault="00723DC4" w:rsidP="00087424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Setting</w:t>
            </w:r>
          </w:p>
        </w:tc>
      </w:tr>
      <w:tr w:rsidR="00723DC4" w:rsidRPr="002944D7" w:rsidTr="00507553">
        <w:tc>
          <w:tcPr>
            <w:tcW w:w="1101" w:type="dxa"/>
          </w:tcPr>
          <w:p w:rsidR="00723DC4" w:rsidRPr="00507553" w:rsidRDefault="005407D2" w:rsidP="00507553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5407D2">
              <w:rPr>
                <w:rFonts w:asciiTheme="minorHAnsi" w:hAnsiTheme="minorHAnsi"/>
                <w:sz w:val="20"/>
                <w:szCs w:val="20"/>
                <w:lang w:eastAsia="en-GB"/>
              </w:rPr>
              <w:t>[21] [22] [27] [37] [41] [42] [44]</w:t>
            </w:r>
          </w:p>
        </w:tc>
        <w:tc>
          <w:tcPr>
            <w:tcW w:w="1984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Abbey Pain</w:t>
            </w:r>
            <w:r w:rsidR="00C61A8F"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Scale</w:t>
            </w:r>
          </w:p>
        </w:tc>
        <w:tc>
          <w:tcPr>
            <w:tcW w:w="6158" w:type="dxa"/>
          </w:tcPr>
          <w:p w:rsidR="00723DC4" w:rsidRPr="00B173BA" w:rsidRDefault="00723DC4" w:rsidP="009625D1">
            <w:pPr>
              <w:spacing w:before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Six of the seven reviews provid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information on the setting where the scale was developed or has been evaluated. Five of the reviews stat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at it was tested in aged care and/or residential care facilities. One review stat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it was evaluated in long term care facilities. Two reviews stat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at it was evaluated with patients who had end or late stag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 dementia.  One review mention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at evaluations tool place in Australia.</w:t>
            </w:r>
          </w:p>
        </w:tc>
      </w:tr>
      <w:tr w:rsidR="00723DC4" w:rsidRPr="002944D7" w:rsidTr="00507553">
        <w:tc>
          <w:tcPr>
            <w:tcW w:w="1101" w:type="dxa"/>
          </w:tcPr>
          <w:p w:rsidR="00723DC4" w:rsidRPr="00507553" w:rsidRDefault="005407D2" w:rsidP="00507553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5407D2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[27] [37] [43] [42] [44]</w:t>
            </w:r>
          </w:p>
        </w:tc>
        <w:tc>
          <w:tcPr>
            <w:tcW w:w="1984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ADD Protocol</w:t>
            </w:r>
          </w:p>
        </w:tc>
        <w:tc>
          <w:tcPr>
            <w:tcW w:w="6158" w:type="dxa"/>
          </w:tcPr>
          <w:p w:rsidR="00723DC4" w:rsidRPr="00B173BA" w:rsidRDefault="00723DC4" w:rsidP="009625D1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Three of the reviews discuss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e setting in which the tool was tested.  All three stat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it was tested in long-t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rm care facilities, one mention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it was tested on people with dementia, one 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gave 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etails as follows: used by 32 volunteer nurses from 25 long term care facilities. Applied when patient displayed signs of discomfort - nurse asked to record certain behavioural indicators.</w:t>
            </w:r>
          </w:p>
        </w:tc>
      </w:tr>
      <w:tr w:rsidR="00723DC4" w:rsidRPr="002944D7" w:rsidTr="00507553">
        <w:tc>
          <w:tcPr>
            <w:tcW w:w="1101" w:type="dxa"/>
          </w:tcPr>
          <w:p w:rsidR="00723DC4" w:rsidRPr="00507553" w:rsidRDefault="005407D2" w:rsidP="00507553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5407D2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[42] [44]</w:t>
            </w:r>
          </w:p>
        </w:tc>
        <w:tc>
          <w:tcPr>
            <w:tcW w:w="1984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proofErr w:type="spellStart"/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Behavior</w:t>
            </w:r>
            <w:proofErr w:type="spellEnd"/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checklist</w:t>
            </w:r>
          </w:p>
        </w:tc>
        <w:tc>
          <w:tcPr>
            <w:tcW w:w="6158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Both reviews provide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an overview of the setting: hospitalized older 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atients. One review also stat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it was used with cognitively impaired patients showing pain.</w:t>
            </w:r>
          </w:p>
        </w:tc>
      </w:tr>
      <w:tr w:rsidR="00723DC4" w:rsidRPr="002944D7" w:rsidTr="00507553">
        <w:tc>
          <w:tcPr>
            <w:tcW w:w="1101" w:type="dxa"/>
          </w:tcPr>
          <w:p w:rsidR="00723DC4" w:rsidRPr="00507553" w:rsidRDefault="005407D2" w:rsidP="00507553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5407D2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[21] [22] [27] [37] [43] [41] [42] [44]</w:t>
            </w:r>
          </w:p>
        </w:tc>
        <w:tc>
          <w:tcPr>
            <w:tcW w:w="1984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NPI</w:t>
            </w:r>
          </w:p>
        </w:tc>
        <w:tc>
          <w:tcPr>
            <w:tcW w:w="6158" w:type="dxa"/>
          </w:tcPr>
          <w:p w:rsidR="00723DC4" w:rsidRPr="00B173BA" w:rsidRDefault="00723DC4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o data for two reviews</w:t>
            </w:r>
            <w:r w:rsidR="009625D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.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e tool was tested in a convenience sample of hospitalised patients aged 65 and older with a hip fracture. Also studied in nursing homes in USA and Norway (Norwegian sample diagnosed with dementia). Cognitively impaired and intact hospital patients with postoperative pain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3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Comfort Checklist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CPAT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Long term care facilities in the USA</w:t>
            </w:r>
          </w:p>
        </w:tc>
      </w:tr>
      <w:tr w:rsidR="00E63F36" w:rsidRPr="002944D7" w:rsidTr="00C961C8">
        <w:tc>
          <w:tcPr>
            <w:tcW w:w="1101" w:type="dxa"/>
          </w:tcPr>
          <w:p w:rsidR="00E63F36" w:rsidRPr="00507553" w:rsidRDefault="00E63F36" w:rsidP="00C961C8">
            <w:pPr>
              <w:pStyle w:val="PlainText"/>
              <w:jc w:val="center"/>
              <w:rPr>
                <w:szCs w:val="20"/>
                <w:lang w:eastAsia="en-GB"/>
              </w:rPr>
            </w:pPr>
            <w:bookmarkStart w:id="0" w:name="_GoBack"/>
            <w:r w:rsidRPr="005407D2">
              <w:rPr>
                <w:szCs w:val="20"/>
                <w:lang w:eastAsia="en-GB"/>
              </w:rPr>
              <w:t>[21] [22] [27] [37] [41] [44]</w:t>
            </w:r>
          </w:p>
        </w:tc>
        <w:tc>
          <w:tcPr>
            <w:tcW w:w="1984" w:type="dxa"/>
          </w:tcPr>
          <w:p w:rsidR="00E63F36" w:rsidRPr="00B173BA" w:rsidRDefault="00E63F36" w:rsidP="00C961C8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Doloplus-2</w:t>
            </w:r>
          </w:p>
        </w:tc>
        <w:tc>
          <w:tcPr>
            <w:tcW w:w="6158" w:type="dxa"/>
          </w:tcPr>
          <w:p w:rsidR="00E63F36" w:rsidRPr="00B173BA" w:rsidRDefault="00E63F36" w:rsidP="00C961C8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Two reviews provided no data. </w:t>
            </w:r>
          </w:p>
          <w:p w:rsidR="00E63F36" w:rsidRPr="00B173BA" w:rsidRDefault="00E63F36" w:rsidP="00C961C8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Three reviews state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it was tested in palliative care hospitals and geriatric clinics (and unclear what other setting) in France and Switzerland. One review state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it was studie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with nursing home patients with dementia (Netherlands), residents with moderate to severe dementia in dementia care units in long term care facilities (Taiwan), 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or 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patients with severe cognitive impairment resident in nursing homes (Norway).</w:t>
            </w:r>
          </w:p>
        </w:tc>
      </w:tr>
      <w:bookmarkEnd w:id="0"/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2] [27] [37] [43] [42] 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DS-DAT</w:t>
            </w:r>
          </w:p>
        </w:tc>
        <w:tc>
          <w:tcPr>
            <w:tcW w:w="6158" w:type="dxa"/>
          </w:tcPr>
          <w:p w:rsidR="00136F85" w:rsidRPr="00B173BA" w:rsidRDefault="00136F85" w:rsidP="003E02C2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One review provided no data on the setting, but specified the target population as patients with Alzheimer Disease. One review mention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nursing homes. One review reported it was tested in a range of settings - long term care facilities and in hospitals -, including the acute care setting at two medical units of a large, tertiary care hospital and three other review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s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state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>d</w:t>
            </w:r>
            <w:r w:rsidRPr="00B173BA"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  <w:t xml:space="preserve"> this included Veterans Administration facilities. 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CPA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sz w:val="20"/>
                <w:szCs w:val="20"/>
              </w:rPr>
              <w:t>The review indicated that the tool was tested with hospitalised patients in a long-term stay department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ECS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2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PCA-2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FACS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Used in several studies of cognitively impaired older adults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37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FLACC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Long-term care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Mahon</w:t>
            </w: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e</w:t>
            </w: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y Pain Scale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ursing homes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2] [41] [42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OBID</w:t>
            </w:r>
          </w:p>
        </w:tc>
        <w:tc>
          <w:tcPr>
            <w:tcW w:w="6158" w:type="dxa"/>
          </w:tcPr>
          <w:p w:rsidR="00136F85" w:rsidRPr="00B173BA" w:rsidRDefault="00136F85" w:rsidP="00FB7016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sz w:val="20"/>
                <w:szCs w:val="20"/>
              </w:rPr>
              <w:t>Two reviews indicated that the tool was tested with nursing home patients. One review stated that both MOBID-1 and MOBID-2 were tested with severely cognitively impaired residents of nursing homes in Norway. The third review provide</w:t>
            </w:r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Pr="00B173BA">
              <w:rPr>
                <w:rFonts w:asciiTheme="minorHAnsi" w:hAnsiTheme="minorHAnsi"/>
                <w:sz w:val="20"/>
                <w:szCs w:val="20"/>
              </w:rPr>
              <w:t xml:space="preserve"> no information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 xml:space="preserve">[21] [22] [27] [37] [41] [42] </w:t>
            </w:r>
            <w:r w:rsidRPr="005407D2">
              <w:rPr>
                <w:szCs w:val="20"/>
                <w:lang w:eastAsia="en-GB"/>
              </w:rPr>
              <w:lastRenderedPageBreak/>
              <w:t>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lastRenderedPageBreak/>
              <w:t>NOPPAIN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B173BA">
              <w:rPr>
                <w:rFonts w:asciiTheme="minorHAnsi" w:hAnsiTheme="minorHAnsi"/>
                <w:sz w:val="20"/>
                <w:szCs w:val="20"/>
              </w:rPr>
              <w:t xml:space="preserve">There was variation of where the NOPAIN was evaluated in practice. One review each identified nursing homes, care homes and assisted living </w:t>
            </w:r>
            <w:r w:rsidRPr="00B173BA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facilities (these may be the same type of institution, but use of different terminology is confusing). One review identified that there was a mixture of cognitively intact and individuals with mild to moderate cognitive impairment.  One review identified a sample of nursing assistants who completed the pain assessment, while another review identified that the pain assessment </w:t>
            </w:r>
            <w:r w:rsidR="00EE6887">
              <w:rPr>
                <w:rFonts w:asciiTheme="minorHAnsi" w:hAnsiTheme="minorHAnsi"/>
                <w:sz w:val="20"/>
                <w:szCs w:val="20"/>
              </w:rPr>
              <w:t xml:space="preserve">tool </w:t>
            </w:r>
            <w:r w:rsidRPr="00B173BA">
              <w:rPr>
                <w:rFonts w:asciiTheme="minorHAnsi" w:hAnsiTheme="minorHAnsi"/>
                <w:sz w:val="20"/>
                <w:szCs w:val="20"/>
              </w:rPr>
              <w:t>was used by both trained and untrained staff. Two reviews identified the use of video recordings of an actress portraying a bed-bound patient with severe dementia during caregiving. One review contained no data about the setting and one review was unclear about the setting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lastRenderedPageBreak/>
              <w:t>[21] [43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bservational Pain Behaviour Tool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One review suggest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e tool was designed for (and studied in) a </w:t>
            </w:r>
            <w:r w:rsidRPr="00B173BA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n-GB"/>
              </w:rPr>
              <w:t>hospital setting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; the other provides no data on this. </w:t>
            </w:r>
          </w:p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 [22] [27] [37] [41] [42] 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ACSLAC</w:t>
            </w:r>
          </w:p>
        </w:tc>
        <w:tc>
          <w:tcPr>
            <w:tcW w:w="6158" w:type="dxa"/>
          </w:tcPr>
          <w:p w:rsidR="00136F85" w:rsidRPr="00B173BA" w:rsidRDefault="00136F85" w:rsidP="00294003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Two reviews provided no data. From the other six reviews, the setting remains unclear (both for setting the tool was designed for and studied in, if different). One review suggest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e tool was tested with registered nurses (unclear which setting); another that nurses working in long term care facilities and nursing home patients with dementia were involved in the study; from one review it coul</w:t>
            </w:r>
            <w:r w:rsidR="00EE688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d be inferred that the setting wa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s the nursing home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 [22] [27] [37] [43] [42] 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ADE</w:t>
            </w:r>
          </w:p>
        </w:tc>
        <w:tc>
          <w:tcPr>
            <w:tcW w:w="6158" w:type="dxa"/>
          </w:tcPr>
          <w:p w:rsidR="00136F85" w:rsidRPr="00B173BA" w:rsidRDefault="00136F85" w:rsidP="00EE6887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o data from one review. From the other six reviews, it appear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hat the tool was studied (and perhaps designed for) long-term care residential settings. However there is some confusion on the </w:t>
            </w:r>
            <w:r w:rsidR="00EE688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ature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of this setting, and whether it involved more than one. The setting 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wa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s described as: long-term care facilities; residential and skilled care facilities; three clinical settings - all appear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ed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to be long term care settings with residents suffering from dementia; and the people residing in this setting as: older adults or elderly people; residents with advanced levels of dementia; residents suffering from dementia</w:t>
            </w:r>
            <w:r w:rsidR="00470B78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; or</w:t>
            </w: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elderly people with mostly severe dementia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Pain assessment scale for use with cognitively impaired adults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A dementia care unit and a psycho-geriatric unit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 [22] [27] [37] [43] [41] [42] 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AINAD</w:t>
            </w:r>
          </w:p>
        </w:tc>
        <w:tc>
          <w:tcPr>
            <w:tcW w:w="6158" w:type="dxa"/>
          </w:tcPr>
          <w:p w:rsidR="00136F85" w:rsidRPr="00B173BA" w:rsidRDefault="00136F85" w:rsidP="001C0AF9">
            <w:pPr>
              <w:spacing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sz w:val="20"/>
                <w:szCs w:val="20"/>
              </w:rPr>
              <w:t>The setting was variously described a long-term-care dementia special care units; dementia special care units in hospital; patients with moderate cognitive impairment in nursing homes; and a residential dementia care ward. Three reviews provided no data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2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PAINE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2] 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ATCOA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hAnsiTheme="minorHAnsi"/>
                <w:sz w:val="20"/>
                <w:szCs w:val="20"/>
              </w:rPr>
              <w:t>Both reviews reported on a hospital setting.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4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PBM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Rehabilitation facility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2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PPI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3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PPQ</w:t>
            </w:r>
          </w:p>
        </w:tc>
        <w:tc>
          <w:tcPr>
            <w:tcW w:w="6158" w:type="dxa"/>
          </w:tcPr>
          <w:p w:rsidR="00136F85" w:rsidRPr="00BA524E" w:rsidRDefault="00136F85" w:rsidP="00DE45A1">
            <w:pPr>
              <w:spacing w:before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2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proofErr w:type="spellStart"/>
            <w:r w:rsidRPr="00B173B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GB"/>
              </w:rPr>
              <w:t>RaPID</w:t>
            </w:r>
            <w:proofErr w:type="spellEnd"/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A hospital setting (psychiatric and medical care units)</w:t>
            </w:r>
          </w:p>
        </w:tc>
      </w:tr>
      <w:tr w:rsidR="00136F85" w:rsidRPr="002944D7" w:rsidTr="00507553">
        <w:tc>
          <w:tcPr>
            <w:tcW w:w="1101" w:type="dxa"/>
          </w:tcPr>
          <w:p w:rsidR="00136F85" w:rsidRPr="00507553" w:rsidRDefault="005407D2" w:rsidP="00507553">
            <w:pPr>
              <w:pStyle w:val="PlainText"/>
              <w:jc w:val="center"/>
              <w:rPr>
                <w:szCs w:val="20"/>
                <w:lang w:eastAsia="en-GB"/>
              </w:rPr>
            </w:pPr>
            <w:r w:rsidRPr="005407D2">
              <w:rPr>
                <w:szCs w:val="20"/>
                <w:lang w:eastAsia="en-GB"/>
              </w:rPr>
              <w:t>[41]</w:t>
            </w:r>
          </w:p>
        </w:tc>
        <w:tc>
          <w:tcPr>
            <w:tcW w:w="1984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b/>
                <w:sz w:val="20"/>
                <w:szCs w:val="20"/>
                <w:lang w:eastAsia="en-GB"/>
              </w:rPr>
              <w:t>REPOS</w:t>
            </w:r>
          </w:p>
        </w:tc>
        <w:tc>
          <w:tcPr>
            <w:tcW w:w="6158" w:type="dxa"/>
          </w:tcPr>
          <w:p w:rsidR="00136F85" w:rsidRPr="00B173BA" w:rsidRDefault="00136F85" w:rsidP="00087424">
            <w:pPr>
              <w:spacing w:before="0" w:line="240" w:lineRule="auto"/>
              <w:jc w:val="left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  <w:r w:rsidRPr="00B173B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Nursing homes </w:t>
            </w:r>
          </w:p>
        </w:tc>
      </w:tr>
    </w:tbl>
    <w:p w:rsidR="00E7154F" w:rsidRPr="002944D7" w:rsidRDefault="00E7154F" w:rsidP="00B37F08">
      <w:pPr>
        <w:spacing w:line="240" w:lineRule="auto"/>
        <w:rPr>
          <w:rFonts w:asciiTheme="minorHAnsi" w:hAnsiTheme="minorHAnsi"/>
          <w:sz w:val="20"/>
          <w:szCs w:val="20"/>
        </w:rPr>
      </w:pPr>
    </w:p>
    <w:p w:rsidR="00E7154F" w:rsidRPr="002944D7" w:rsidRDefault="00E7154F" w:rsidP="00B37F08">
      <w:pPr>
        <w:spacing w:line="240" w:lineRule="auto"/>
        <w:rPr>
          <w:rFonts w:asciiTheme="minorHAnsi" w:hAnsiTheme="minorHAnsi"/>
          <w:sz w:val="20"/>
          <w:szCs w:val="20"/>
        </w:rPr>
      </w:pPr>
    </w:p>
    <w:p w:rsidR="00E7154F" w:rsidRPr="002944D7" w:rsidRDefault="00E7154F" w:rsidP="00B37F08">
      <w:pPr>
        <w:spacing w:line="240" w:lineRule="auto"/>
        <w:rPr>
          <w:rFonts w:asciiTheme="minorHAnsi" w:hAnsiTheme="minorHAnsi"/>
          <w:sz w:val="20"/>
          <w:szCs w:val="20"/>
        </w:rPr>
      </w:pPr>
    </w:p>
    <w:sectPr w:rsidR="00E7154F" w:rsidRPr="002944D7" w:rsidSect="00744DDB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DDB"/>
    <w:rsid w:val="000220AB"/>
    <w:rsid w:val="00076205"/>
    <w:rsid w:val="00127DC1"/>
    <w:rsid w:val="00136F85"/>
    <w:rsid w:val="00157BB4"/>
    <w:rsid w:val="001C0AF9"/>
    <w:rsid w:val="00294003"/>
    <w:rsid w:val="002944D7"/>
    <w:rsid w:val="002A00E6"/>
    <w:rsid w:val="00360B75"/>
    <w:rsid w:val="003E02C2"/>
    <w:rsid w:val="003F66B4"/>
    <w:rsid w:val="00447349"/>
    <w:rsid w:val="004649CA"/>
    <w:rsid w:val="00470B78"/>
    <w:rsid w:val="004C47F7"/>
    <w:rsid w:val="00507553"/>
    <w:rsid w:val="005407D2"/>
    <w:rsid w:val="00554833"/>
    <w:rsid w:val="005A11E7"/>
    <w:rsid w:val="005A2747"/>
    <w:rsid w:val="007219C2"/>
    <w:rsid w:val="00723DC4"/>
    <w:rsid w:val="00730191"/>
    <w:rsid w:val="00744DDB"/>
    <w:rsid w:val="007A58FB"/>
    <w:rsid w:val="007A706E"/>
    <w:rsid w:val="007C2802"/>
    <w:rsid w:val="007D13AD"/>
    <w:rsid w:val="008A5F87"/>
    <w:rsid w:val="008F72E5"/>
    <w:rsid w:val="009625D1"/>
    <w:rsid w:val="009E61EE"/>
    <w:rsid w:val="00A60B95"/>
    <w:rsid w:val="00A93B89"/>
    <w:rsid w:val="00AD7EC8"/>
    <w:rsid w:val="00AF7D65"/>
    <w:rsid w:val="00B173BA"/>
    <w:rsid w:val="00B37F08"/>
    <w:rsid w:val="00B41C67"/>
    <w:rsid w:val="00B67DE5"/>
    <w:rsid w:val="00C61A8F"/>
    <w:rsid w:val="00C97191"/>
    <w:rsid w:val="00D6041E"/>
    <w:rsid w:val="00E63F36"/>
    <w:rsid w:val="00E7154F"/>
    <w:rsid w:val="00EE6887"/>
    <w:rsid w:val="00F87649"/>
    <w:rsid w:val="00FB7016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DDB"/>
    <w:pPr>
      <w:spacing w:before="120" w:after="0" w:line="360" w:lineRule="auto"/>
      <w:jc w:val="both"/>
    </w:pPr>
    <w:rPr>
      <w:rFonts w:ascii="Times New Roman" w:eastAsiaTheme="minorHAnsi" w:hAnsi="Times New Roman" w:cs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44D7"/>
    <w:pPr>
      <w:keepNext/>
      <w:keepLines/>
      <w:outlineLvl w:val="0"/>
    </w:pPr>
    <w:rPr>
      <w:rFonts w:asciiTheme="minorHAnsi" w:eastAsiaTheme="majorEastAsia" w:hAnsiTheme="minorHAnsi"/>
      <w:b/>
      <w:bCs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205"/>
    <w:pPr>
      <w:keepNext/>
      <w:keepLines/>
      <w:spacing w:before="200" w:line="240" w:lineRule="auto"/>
      <w:jc w:val="left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6205"/>
    <w:rPr>
      <w:rFonts w:eastAsiaTheme="majorEastAsia" w:cstheme="majorBidi"/>
      <w:b/>
      <w:bCs/>
      <w:color w:val="000000" w:themeColor="text1"/>
      <w:sz w:val="26"/>
      <w:szCs w:val="26"/>
      <w:lang w:eastAsia="en-US"/>
    </w:rPr>
  </w:style>
  <w:style w:type="paragraph" w:styleId="NoSpacing">
    <w:name w:val="No Spacing"/>
    <w:uiPriority w:val="1"/>
    <w:qFormat/>
    <w:rsid w:val="00076205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944D7"/>
    <w:rPr>
      <w:rFonts w:eastAsiaTheme="majorEastAsia" w:cs="Arial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C6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67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7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2E5"/>
    <w:rPr>
      <w:rFonts w:ascii="Times New Roman" w:eastAsiaTheme="minorHAnsi" w:hAnsi="Times New Roman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2E5"/>
    <w:rPr>
      <w:rFonts w:ascii="Times New Roman" w:eastAsiaTheme="minorHAnsi" w:hAnsi="Times New Roman" w:cs="Arial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E7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aliases w:val="TableText"/>
    <w:basedOn w:val="Normal"/>
    <w:link w:val="PlainTextChar"/>
    <w:autoRedefine/>
    <w:qFormat/>
    <w:rsid w:val="00447349"/>
    <w:pPr>
      <w:spacing w:before="0" w:line="240" w:lineRule="auto"/>
    </w:pPr>
    <w:rPr>
      <w:rFonts w:asciiTheme="minorHAnsi" w:eastAsia="Cambria" w:hAnsiTheme="minorHAnsi" w:cs="Consolas"/>
      <w:sz w:val="20"/>
      <w:szCs w:val="21"/>
    </w:rPr>
  </w:style>
  <w:style w:type="character" w:customStyle="1" w:styleId="PlainTextChar">
    <w:name w:val="Plain Text Char"/>
    <w:aliases w:val="TableText Char"/>
    <w:basedOn w:val="DefaultParagraphFont"/>
    <w:link w:val="PlainText"/>
    <w:rsid w:val="00447349"/>
    <w:rPr>
      <w:rFonts w:eastAsia="Cambria" w:cs="Consolas"/>
      <w:sz w:val="20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DDB"/>
    <w:pPr>
      <w:spacing w:before="120" w:after="0" w:line="360" w:lineRule="auto"/>
      <w:jc w:val="both"/>
    </w:pPr>
    <w:rPr>
      <w:rFonts w:ascii="Times New Roman" w:eastAsiaTheme="minorHAnsi" w:hAnsi="Times New Roman" w:cs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44D7"/>
    <w:pPr>
      <w:keepNext/>
      <w:keepLines/>
      <w:outlineLvl w:val="0"/>
    </w:pPr>
    <w:rPr>
      <w:rFonts w:asciiTheme="minorHAnsi" w:eastAsiaTheme="majorEastAsia" w:hAnsiTheme="minorHAnsi"/>
      <w:b/>
      <w:bCs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205"/>
    <w:pPr>
      <w:keepNext/>
      <w:keepLines/>
      <w:spacing w:before="200" w:line="240" w:lineRule="auto"/>
      <w:jc w:val="left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6205"/>
    <w:rPr>
      <w:rFonts w:eastAsiaTheme="majorEastAsia" w:cstheme="majorBidi"/>
      <w:b/>
      <w:bCs/>
      <w:color w:val="000000" w:themeColor="text1"/>
      <w:sz w:val="26"/>
      <w:szCs w:val="26"/>
      <w:lang w:eastAsia="en-US"/>
    </w:rPr>
  </w:style>
  <w:style w:type="paragraph" w:styleId="NoSpacing">
    <w:name w:val="No Spacing"/>
    <w:uiPriority w:val="1"/>
    <w:qFormat/>
    <w:rsid w:val="00076205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944D7"/>
    <w:rPr>
      <w:rFonts w:eastAsiaTheme="majorEastAsia" w:cs="Arial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C6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67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7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2E5"/>
    <w:rPr>
      <w:rFonts w:ascii="Times New Roman" w:eastAsiaTheme="minorHAnsi" w:hAnsi="Times New Roman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2E5"/>
    <w:rPr>
      <w:rFonts w:ascii="Times New Roman" w:eastAsiaTheme="minorHAnsi" w:hAnsi="Times New Roman" w:cs="Arial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E7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aliases w:val="TableText"/>
    <w:basedOn w:val="Normal"/>
    <w:link w:val="PlainTextChar"/>
    <w:autoRedefine/>
    <w:qFormat/>
    <w:rsid w:val="00447349"/>
    <w:pPr>
      <w:spacing w:before="0" w:line="240" w:lineRule="auto"/>
    </w:pPr>
    <w:rPr>
      <w:rFonts w:asciiTheme="minorHAnsi" w:eastAsia="Cambria" w:hAnsiTheme="minorHAnsi" w:cs="Consolas"/>
      <w:sz w:val="20"/>
      <w:szCs w:val="21"/>
    </w:rPr>
  </w:style>
  <w:style w:type="character" w:customStyle="1" w:styleId="PlainTextChar">
    <w:name w:val="Plain Text Char"/>
    <w:aliases w:val="TableText Char"/>
    <w:basedOn w:val="DefaultParagraphFont"/>
    <w:link w:val="PlainText"/>
    <w:rsid w:val="00447349"/>
    <w:rPr>
      <w:rFonts w:eastAsia="Cambria" w:cs="Consolas"/>
      <w:sz w:val="2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2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ssjc</dc:creator>
  <cp:lastModifiedBy>Valentina Lichtner</cp:lastModifiedBy>
  <cp:revision>47</cp:revision>
  <dcterms:created xsi:type="dcterms:W3CDTF">2014-03-12T13:31:00Z</dcterms:created>
  <dcterms:modified xsi:type="dcterms:W3CDTF">2014-07-22T10:39:00Z</dcterms:modified>
</cp:coreProperties>
</file>